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5. Transcription factor analysis of global gene expressions at 4-wk after H-P/C-HF feeding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89"/>
        <w:gridCol w:w="1663"/>
        <w:gridCol w:w="1145"/>
        <w:gridCol w:w="1134"/>
        <w:gridCol w:w="296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pstream Regulator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lecule Typ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dicted Activation St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 of overlap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rget molecules in datase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REBF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9E-1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SL1, CAMK1D, CYP51A1, CYP8B1, DHCR7, FDPS, HMGCR, IDI1, MSMO1, NSDH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REBF1 (includes EG:176574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E-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SL1, CAMK1D, CFD, CYP51A1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YP7A1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YP8B1, DHCR7, FADS1, FDPS, GCK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IRT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E-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HCR7, HMGCR, IDI1, PMVK, SQL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FOXO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2E-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XT, ALAS1, CCND1, CTSL2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YP7A1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DPS, GCK, GPD1, GPD2, HMGC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EGR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E-0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1, CSF1R, CYP51A1, DHCR7, EGR1, HMGCR, ID2, MBP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PPARGC1B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5E-0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HCR24, FDPS, HMGCR, SQL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PPAR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and-dependent nuclear recep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0E-2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OX1, ACSL1, ACTA1, AGXT, ASS1, C1QA, C1QB, CCND1, CTH, CYB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CEBP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E-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14, CSF1R, CTSL2, LCN2, Lyz1/Lyz2, MBP, ORM1/ORM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HMGA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3E-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ND1, CD44 (includes EG:100330801), CTSC, CYP7A1, DHCR7, EGR1, GSN, HCK, HMGCR, IDI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WT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1E-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ND1, CSF1R, CTSL2, EGR1, FDPS, FGF1, IDI1, SQLE, TER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CLOCK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1E-0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OX1, CYP51A1, GCK, LPIN1, NR0B2, SR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Times New Roman"/>
      <w:color w:val="auto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6:00Z</dcterms:created>
  <dc:creator>RDChouCH</dc:creator>
  <dc:description/>
  <dc:language>en-US</dc:language>
  <cp:lastModifiedBy>RDChouCH</cp:lastModifiedBy>
  <dcterms:modified xsi:type="dcterms:W3CDTF">2012-10-10T09:46:00Z</dcterms:modified>
  <cp:revision>1</cp:revision>
  <dc:subject/>
  <dc:title/>
</cp:coreProperties>
</file>